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B3FA8" w14:textId="77777777" w:rsidR="000D45B8" w:rsidRDefault="00773C76"/>
    <w:p w14:paraId="796021E6" w14:textId="77777777" w:rsidR="00933D47" w:rsidRPr="00933D47" w:rsidRDefault="00933D47" w:rsidP="00933D47">
      <w:pPr>
        <w:spacing w:line="24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933D47">
        <w:rPr>
          <w:rFonts w:ascii="Times New Roman" w:hAnsi="Times New Roman" w:cs="Times New Roman"/>
          <w:b/>
          <w:sz w:val="32"/>
          <w:szCs w:val="32"/>
        </w:rPr>
        <w:t>Title: Effect of Cognitive Demand on Functional Visual Field Performance in Senior Drivers with Glaucoma</w:t>
      </w:r>
    </w:p>
    <w:p w14:paraId="78017BA6" w14:textId="381590D0" w:rsidR="00933D47" w:rsidRPr="00933D47" w:rsidRDefault="00610CEB" w:rsidP="00933D47">
      <w:pPr>
        <w:spacing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swa Gangeddula¹,</w:t>
      </w:r>
      <w:r w:rsidR="00933D47" w:rsidRPr="00933D47">
        <w:rPr>
          <w:rFonts w:ascii="Times New Roman" w:hAnsi="Times New Roman" w:cs="Times New Roman"/>
          <w:b/>
          <w:sz w:val="24"/>
          <w:szCs w:val="24"/>
        </w:rPr>
        <w:t xml:space="preserve"> Maud Ranchet²,</w:t>
      </w:r>
      <w:r w:rsidRPr="00610CE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33D47">
        <w:rPr>
          <w:rFonts w:ascii="Times New Roman" w:hAnsi="Times New Roman" w:cs="Times New Roman"/>
          <w:b/>
          <w:sz w:val="24"/>
          <w:szCs w:val="24"/>
        </w:rPr>
        <w:t>Abiodun</w:t>
      </w:r>
      <w:proofErr w:type="spellEnd"/>
      <w:r w:rsidRPr="00933D47">
        <w:rPr>
          <w:rFonts w:ascii="Times New Roman" w:hAnsi="Times New Roman" w:cs="Times New Roman"/>
          <w:b/>
          <w:sz w:val="24"/>
          <w:szCs w:val="24"/>
        </w:rPr>
        <w:t xml:space="preserve"> Akinwuntan</w:t>
      </w:r>
      <w:r w:rsidRPr="00933D47">
        <w:rPr>
          <w:rFonts w:ascii="Helvetica" w:eastAsia="Helvetica" w:hAnsi="Helvetica" w:cs="Helvetica"/>
          <w:b/>
          <w:sz w:val="24"/>
          <w:szCs w:val="24"/>
        </w:rPr>
        <w:t>¹</w:t>
      </w:r>
      <w:r w:rsidR="00933D47" w:rsidRPr="00933D47">
        <w:rPr>
          <w:rFonts w:ascii="Times New Roman" w:hAnsi="Times New Roman" w:cs="Times New Roman"/>
          <w:b/>
          <w:sz w:val="24"/>
          <w:szCs w:val="24"/>
        </w:rPr>
        <w:t xml:space="preserve"> Kathryn Bollinger</w:t>
      </w:r>
      <w:r w:rsidR="00933D47" w:rsidRPr="00933D4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="00933D47" w:rsidRPr="00933D47">
        <w:rPr>
          <w:rFonts w:ascii="Times New Roman" w:hAnsi="Times New Roman" w:cs="Times New Roman"/>
          <w:b/>
          <w:sz w:val="24"/>
          <w:szCs w:val="24"/>
        </w:rPr>
        <w:t>, Hannes Devos¹˒*</w:t>
      </w:r>
    </w:p>
    <w:p w14:paraId="6BF17C53" w14:textId="77777777" w:rsidR="00933D47" w:rsidRP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33D47">
        <w:rPr>
          <w:rFonts w:ascii="Times New Roman" w:hAnsi="Times New Roman" w:cs="Times New Roman"/>
          <w:sz w:val="24"/>
          <w:szCs w:val="24"/>
        </w:rPr>
        <w:t>¹ Department of Physical Therapy and Rehabilitation Science, University of Kansas Medical Center, Kansas City, Kansas, USA</w:t>
      </w:r>
    </w:p>
    <w:p w14:paraId="2A3B6115" w14:textId="77777777" w:rsidR="00933D47" w:rsidRP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33D47">
        <w:rPr>
          <w:rFonts w:ascii="Times New Roman" w:hAnsi="Times New Roman" w:cs="Times New Roman"/>
          <w:sz w:val="24"/>
          <w:szCs w:val="24"/>
        </w:rPr>
        <w:t>² Laboratory Ergonomics and Cognitive Sciences applied to Transport, Lyon, France.</w:t>
      </w:r>
    </w:p>
    <w:p w14:paraId="43082FE1" w14:textId="77777777" w:rsidR="00933D47" w:rsidRP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33D47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933D47">
        <w:rPr>
          <w:rFonts w:ascii="Times New Roman" w:hAnsi="Times New Roman" w:cs="Times New Roman"/>
          <w:sz w:val="24"/>
          <w:szCs w:val="24"/>
        </w:rPr>
        <w:t>Department of Ophthalmology, Medical College of Georgia, Augusta University, Augusta, Georgia, USA</w:t>
      </w:r>
    </w:p>
    <w:p w14:paraId="2C21AEFE" w14:textId="77777777" w:rsidR="00933D47" w:rsidRP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33D47">
        <w:rPr>
          <w:rFonts w:ascii="Times New Roman" w:hAnsi="Times New Roman" w:cs="Times New Roman"/>
          <w:sz w:val="24"/>
          <w:szCs w:val="24"/>
        </w:rPr>
        <w:t>*Correspondence:</w:t>
      </w:r>
    </w:p>
    <w:p w14:paraId="23432177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933D47">
        <w:rPr>
          <w:rFonts w:ascii="Times New Roman" w:hAnsi="Times New Roman" w:cs="Times New Roman"/>
          <w:sz w:val="24"/>
          <w:szCs w:val="24"/>
        </w:rPr>
        <w:t xml:space="preserve">Hannes Devos, Email: </w:t>
      </w:r>
      <w:hyperlink r:id="rId10" w:history="1">
        <w:r w:rsidRPr="00933D47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hdevos@kumc.edu</w:t>
        </w:r>
      </w:hyperlink>
    </w:p>
    <w:p w14:paraId="7F54792F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66B9FA21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07BDC026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15812476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16606E41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0C726D9C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1CE3C3C7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68DA756B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1FD778B1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283DEA94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6A5D0628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0DC216EF" w14:textId="77777777" w:rsidR="00933D47" w:rsidRDefault="00933D47" w:rsidP="00933D47">
      <w:pPr>
        <w:spacing w:line="24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69F67F9A" w14:textId="4BA9D389" w:rsidR="00933D47" w:rsidRPr="00933D47" w:rsidRDefault="00933D47" w:rsidP="00FD7119">
      <w:pPr>
        <w:spacing w:line="24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3D4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. Supplementary Figures and Tables</w:t>
      </w:r>
    </w:p>
    <w:p w14:paraId="163F9E23" w14:textId="4D24FFD7" w:rsidR="00933D47" w:rsidRPr="00933D47" w:rsidRDefault="00933D47" w:rsidP="00FD7119">
      <w:pPr>
        <w:spacing w:line="24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3D47">
        <w:rPr>
          <w:rFonts w:ascii="Times New Roman" w:hAnsi="Times New Roman" w:cs="Times New Roman"/>
          <w:color w:val="000000" w:themeColor="text1"/>
          <w:sz w:val="24"/>
          <w:szCs w:val="24"/>
        </w:rPr>
        <w:t>1.1 Supplementary Figures</w:t>
      </w:r>
    </w:p>
    <w:p w14:paraId="308A1A4D" w14:textId="77777777" w:rsidR="00933D47" w:rsidRPr="00933D47" w:rsidRDefault="00933D47" w:rsidP="00FD7119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2E0139D9" w14:textId="77777777" w:rsidR="00023AB0" w:rsidRPr="00023AB0" w:rsidRDefault="00023AB0" w:rsidP="00FD71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3AB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2C0493E" wp14:editId="5E12ECC8">
            <wp:extent cx="9145270" cy="48387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rrect responses_Me_Q1_Q3_New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527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50DD5" w14:textId="411FA525" w:rsidR="00023AB0" w:rsidRDefault="00023AB0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</w:t>
      </w:r>
      <w:r w:rsidRPr="00023AB0">
        <w:rPr>
          <w:rFonts w:ascii="Times New Roman" w:eastAsia="Times New Roman" w:hAnsi="Times New Roman" w:cs="Times New Roman"/>
          <w:sz w:val="24"/>
          <w:szCs w:val="24"/>
        </w:rPr>
        <w:t xml:space="preserve">igure </w:t>
      </w:r>
      <w:r w:rsidR="004522CE">
        <w:rPr>
          <w:rFonts w:ascii="Times New Roman" w:eastAsia="Times New Roman" w:hAnsi="Times New Roman" w:cs="Times New Roman"/>
          <w:sz w:val="24"/>
          <w:szCs w:val="24"/>
        </w:rPr>
        <w:t>1(A)</w:t>
      </w:r>
      <w:r w:rsidRPr="00023AB0">
        <w:rPr>
          <w:rFonts w:ascii="Times New Roman" w:eastAsia="Times New Roman" w:hAnsi="Times New Roman" w:cs="Times New Roman"/>
          <w:sz w:val="24"/>
          <w:szCs w:val="24"/>
        </w:rPr>
        <w:t xml:space="preserve">: Median, Q1 and Q3 scores of correct responses for the glaucoma (n = 20) and healthy controls (n = 13) </w:t>
      </w:r>
      <w:r w:rsidRPr="00023AB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cross three conditions. </w:t>
      </w:r>
    </w:p>
    <w:p w14:paraId="67C7F349" w14:textId="77777777" w:rsidR="00FE7F74" w:rsidRDefault="00FE7F74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64A0CB41" w14:textId="77777777" w:rsidR="00FE7F74" w:rsidRPr="00FE7F74" w:rsidRDefault="00FE7F74" w:rsidP="00FD71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E7F7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A0F2F7B" wp14:editId="499847C3">
            <wp:extent cx="9145270" cy="4800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Response time_Me_Q1_Q3_New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527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257CE" w14:textId="4750C41A" w:rsidR="00FE7F74" w:rsidRDefault="00FE7F74" w:rsidP="00FD71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</w:t>
      </w:r>
      <w:r w:rsidRPr="00FE7F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004522CE">
        <w:rPr>
          <w:rFonts w:ascii="Times New Roman" w:eastAsia="Times New Roman" w:hAnsi="Times New Roman" w:cs="Times New Roman"/>
          <w:sz w:val="24"/>
          <w:szCs w:val="24"/>
        </w:rPr>
        <w:t>(B)</w:t>
      </w:r>
      <w:r w:rsidRPr="00FE7F74">
        <w:rPr>
          <w:rFonts w:ascii="Times New Roman" w:eastAsia="Times New Roman" w:hAnsi="Times New Roman" w:cs="Times New Roman"/>
          <w:sz w:val="24"/>
          <w:szCs w:val="24"/>
        </w:rPr>
        <w:t>: Median, Q1 and Q3 scores of response time for the glaucoma (n = 20) and healthy controls (n = 13) across three conditions.</w:t>
      </w:r>
    </w:p>
    <w:p w14:paraId="53FFCD7C" w14:textId="77777777" w:rsidR="00933D47" w:rsidRDefault="00933D47" w:rsidP="00FD71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2 Supplementary Tables</w:t>
      </w:r>
    </w:p>
    <w:p w14:paraId="1F77C97A" w14:textId="177ADE13" w:rsidR="00933D47" w:rsidRPr="00FE7F74" w:rsidRDefault="00933D47" w:rsidP="00FD71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6923A83" w14:textId="65F7C440" w:rsidR="006E6EE5" w:rsidRDefault="006E6EE5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1. </w:t>
      </w:r>
      <w:r w:rsidR="0052394D">
        <w:rPr>
          <w:rFonts w:ascii="Times New Roman" w:eastAsia="Times New Roman" w:hAnsi="Times New Roman" w:cs="Times New Roman"/>
          <w:sz w:val="24"/>
          <w:szCs w:val="24"/>
        </w:rPr>
        <w:t xml:space="preserve">Chi-square analysis of </w:t>
      </w:r>
      <w:r>
        <w:rPr>
          <w:rFonts w:ascii="Times New Roman" w:eastAsia="Times New Roman" w:hAnsi="Times New Roman" w:cs="Times New Roman"/>
          <w:sz w:val="24"/>
          <w:szCs w:val="24"/>
        </w:rPr>
        <w:t>missed responses at various eccentricity for the Glaucoma group (n=2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  <w:gridCol w:w="2338"/>
      </w:tblGrid>
      <w:tr w:rsidR="006E6EE5" w14:paraId="7520E73A" w14:textId="77777777" w:rsidTr="00BC7A6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2DB8C3B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Eccentricity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B9F88B3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 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24C2FFE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 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FD9EB95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 3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62F7178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Grand Total</w:t>
            </w:r>
          </w:p>
        </w:tc>
      </w:tr>
      <w:tr w:rsidR="006E6EE5" w14:paraId="3E22EDA8" w14:textId="77777777" w:rsidTr="00BC7A60">
        <w:tc>
          <w:tcPr>
            <w:tcW w:w="2337" w:type="dxa"/>
            <w:tcBorders>
              <w:top w:val="single" w:sz="4" w:space="0" w:color="auto"/>
            </w:tcBorders>
          </w:tcPr>
          <w:p w14:paraId="0A5385B9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13DC22E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94F2C7C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D6A7FB7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9B27443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E6EE5" w14:paraId="45A551D7" w14:textId="77777777" w:rsidTr="00BC7A60">
        <w:tc>
          <w:tcPr>
            <w:tcW w:w="2337" w:type="dxa"/>
          </w:tcPr>
          <w:p w14:paraId="5D040C2A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37" w:type="dxa"/>
          </w:tcPr>
          <w:p w14:paraId="7F5381B1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38" w:type="dxa"/>
          </w:tcPr>
          <w:p w14:paraId="41A36CB8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38" w:type="dxa"/>
          </w:tcPr>
          <w:p w14:paraId="358EADC7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38" w:type="dxa"/>
          </w:tcPr>
          <w:p w14:paraId="3DAD8A74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6E6EE5" w14:paraId="4CE6DCF0" w14:textId="77777777" w:rsidTr="00BC7A60">
        <w:tc>
          <w:tcPr>
            <w:tcW w:w="2337" w:type="dxa"/>
          </w:tcPr>
          <w:p w14:paraId="72418CCE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37" w:type="dxa"/>
          </w:tcPr>
          <w:p w14:paraId="57C3A3A9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8" w:type="dxa"/>
          </w:tcPr>
          <w:p w14:paraId="076A68BC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38" w:type="dxa"/>
          </w:tcPr>
          <w:p w14:paraId="18409BB6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38" w:type="dxa"/>
          </w:tcPr>
          <w:p w14:paraId="01A25D6D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E6EE5" w14:paraId="2DCD89F5" w14:textId="77777777" w:rsidTr="00BC7A60">
        <w:tc>
          <w:tcPr>
            <w:tcW w:w="2337" w:type="dxa"/>
          </w:tcPr>
          <w:p w14:paraId="4FB6C1D3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37" w:type="dxa"/>
          </w:tcPr>
          <w:p w14:paraId="31368A67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8" w:type="dxa"/>
          </w:tcPr>
          <w:p w14:paraId="14686797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8" w:type="dxa"/>
          </w:tcPr>
          <w:p w14:paraId="045ABAFD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8" w:type="dxa"/>
          </w:tcPr>
          <w:p w14:paraId="27C4390E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E6EE5" w14:paraId="070DC09C" w14:textId="77777777" w:rsidTr="00BC7A60">
        <w:tc>
          <w:tcPr>
            <w:tcW w:w="2337" w:type="dxa"/>
          </w:tcPr>
          <w:p w14:paraId="41323480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37" w:type="dxa"/>
          </w:tcPr>
          <w:p w14:paraId="3E14EAB1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437C5A1F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149A3E97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7C5FECD6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6EE5" w14:paraId="1E392C09" w14:textId="77777777" w:rsidTr="00BC7A60">
        <w:tc>
          <w:tcPr>
            <w:tcW w:w="2337" w:type="dxa"/>
          </w:tcPr>
          <w:p w14:paraId="35A2E5AF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37" w:type="dxa"/>
          </w:tcPr>
          <w:p w14:paraId="45522937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7C03F71F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3F2C5FCA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2463A838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6EE5" w14:paraId="47921CEE" w14:textId="77777777" w:rsidTr="00BC7A60">
        <w:tc>
          <w:tcPr>
            <w:tcW w:w="2337" w:type="dxa"/>
          </w:tcPr>
          <w:p w14:paraId="125B17E2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37" w:type="dxa"/>
          </w:tcPr>
          <w:p w14:paraId="4BAFFEEF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39D3FBC1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8" w:type="dxa"/>
          </w:tcPr>
          <w:p w14:paraId="146DE84B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8" w:type="dxa"/>
          </w:tcPr>
          <w:p w14:paraId="57753C2B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6E6EE5" w14:paraId="2D5FFE1F" w14:textId="77777777" w:rsidTr="00BC7A60">
        <w:tc>
          <w:tcPr>
            <w:tcW w:w="2337" w:type="dxa"/>
          </w:tcPr>
          <w:p w14:paraId="4B6CB219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37" w:type="dxa"/>
          </w:tcPr>
          <w:p w14:paraId="23F9488B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2D60BFB5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38" w:type="dxa"/>
          </w:tcPr>
          <w:p w14:paraId="73A759F8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8" w:type="dxa"/>
          </w:tcPr>
          <w:p w14:paraId="7633696A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E6EE5" w14:paraId="680BD827" w14:textId="77777777" w:rsidTr="00BC7A60">
        <w:tc>
          <w:tcPr>
            <w:tcW w:w="2337" w:type="dxa"/>
          </w:tcPr>
          <w:p w14:paraId="56A4B36B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37" w:type="dxa"/>
          </w:tcPr>
          <w:p w14:paraId="0783E6A4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6A33E217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38" w:type="dxa"/>
          </w:tcPr>
          <w:p w14:paraId="63757541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38" w:type="dxa"/>
          </w:tcPr>
          <w:p w14:paraId="2C2023D8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6E6EE5" w14:paraId="3F6CA73C" w14:textId="77777777" w:rsidTr="00BC7A60">
        <w:tc>
          <w:tcPr>
            <w:tcW w:w="2337" w:type="dxa"/>
          </w:tcPr>
          <w:p w14:paraId="29704356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37" w:type="dxa"/>
          </w:tcPr>
          <w:p w14:paraId="52D3F4AF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8" w:type="dxa"/>
          </w:tcPr>
          <w:p w14:paraId="285ED17D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38" w:type="dxa"/>
          </w:tcPr>
          <w:p w14:paraId="5897822C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38" w:type="dxa"/>
          </w:tcPr>
          <w:p w14:paraId="4769C30D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6E6EE5" w14:paraId="6B1CC8E0" w14:textId="77777777" w:rsidTr="00BC7A60">
        <w:tc>
          <w:tcPr>
            <w:tcW w:w="2337" w:type="dxa"/>
            <w:tcBorders>
              <w:bottom w:val="single" w:sz="4" w:space="0" w:color="auto"/>
            </w:tcBorders>
          </w:tcPr>
          <w:p w14:paraId="465876A6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nd Tot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ACC8D94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460475A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C9E0058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47FEFBB" w14:textId="77777777" w:rsidR="006E6EE5" w:rsidRPr="00EF5597" w:rsidRDefault="006E6EE5" w:rsidP="00FD7119">
            <w:pPr>
              <w:widowControl w:val="0"/>
              <w:autoSpaceDE w:val="0"/>
              <w:autoSpaceDN w:val="0"/>
              <w:adjustRightInd w:val="0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597"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</w:tr>
    </w:tbl>
    <w:p w14:paraId="4A53219A" w14:textId="5011777E" w:rsidR="006E6EE5" w:rsidRPr="00143C3D" w:rsidRDefault="006E6EE5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2394D">
        <w:rPr>
          <w:rFonts w:ascii="Times New Roman" w:eastAsia="Times New Roman" w:hAnsi="Times New Roman" w:cs="Times New Roman"/>
          <w:sz w:val="24"/>
          <w:szCs w:val="24"/>
        </w:rPr>
        <w:t>χ²</w:t>
      </w:r>
      <w:r w:rsidRPr="00143C3D">
        <w:rPr>
          <w:rFonts w:ascii="Times New Roman" w:eastAsia="Times New Roman" w:hAnsi="Times New Roman" w:cs="Times New Roman"/>
          <w:sz w:val="20"/>
          <w:szCs w:val="20"/>
        </w:rPr>
        <w:t xml:space="preserve"> = 32.112, p &lt; 0.05</w:t>
      </w:r>
    </w:p>
    <w:p w14:paraId="0E053948" w14:textId="2F877C5D" w:rsidR="00FE7F74" w:rsidRPr="00D73E15" w:rsidRDefault="00FE7F74" w:rsidP="00FD71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3E15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 w:rsidR="006E6EE5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D73E15">
        <w:rPr>
          <w:rFonts w:ascii="Times New Roman" w:eastAsia="Times New Roman" w:hAnsi="Times New Roman" w:cs="Times New Roman"/>
          <w:sz w:val="24"/>
          <w:szCs w:val="24"/>
        </w:rPr>
        <w:t>. Useful Field of View (UFOV) t</w:t>
      </w:r>
      <w:r w:rsidR="00BE4DC6">
        <w:rPr>
          <w:rFonts w:ascii="Times New Roman" w:eastAsia="Times New Roman" w:hAnsi="Times New Roman" w:cs="Times New Roman"/>
          <w:sz w:val="24"/>
          <w:szCs w:val="24"/>
        </w:rPr>
        <w:t>asks</w:t>
      </w:r>
      <w:r w:rsidRPr="00D73E15">
        <w:rPr>
          <w:rFonts w:ascii="Times New Roman" w:eastAsia="Times New Roman" w:hAnsi="Times New Roman" w:cs="Times New Roman"/>
          <w:sz w:val="24"/>
          <w:szCs w:val="24"/>
        </w:rPr>
        <w:t xml:space="preserve"> of the Glaucoma (n = 20) and healthy control group (n = 13).</w:t>
      </w:r>
    </w:p>
    <w:tbl>
      <w:tblPr>
        <w:tblStyle w:val="TableGrid1"/>
        <w:tblW w:w="13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340"/>
        <w:gridCol w:w="1440"/>
        <w:gridCol w:w="1170"/>
        <w:gridCol w:w="1080"/>
        <w:gridCol w:w="1165"/>
      </w:tblGrid>
      <w:tr w:rsidR="00FE7F74" w:rsidRPr="00D73E15" w14:paraId="56D533B4" w14:textId="77777777" w:rsidTr="002500E0">
        <w:trPr>
          <w:trHeight w:val="408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9733F11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5476D0E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PS (</w:t>
            </w:r>
            <w:proofErr w:type="spellStart"/>
            <w:r w:rsidRPr="00D73E15">
              <w:rPr>
                <w:rFonts w:ascii="Times New Roman" w:hAnsi="Times New Roman"/>
              </w:rPr>
              <w:t>ms</w:t>
            </w:r>
            <w:proofErr w:type="spellEnd"/>
            <w:r w:rsidRPr="00D73E15">
              <w:rPr>
                <w:rFonts w:ascii="Times New Roman" w:hAnsi="Times New Roman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02F91EC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DA (</w:t>
            </w:r>
            <w:proofErr w:type="spellStart"/>
            <w:r w:rsidRPr="00D73E15">
              <w:rPr>
                <w:rFonts w:ascii="Times New Roman" w:hAnsi="Times New Roman"/>
              </w:rPr>
              <w:t>ms</w:t>
            </w:r>
            <w:proofErr w:type="spellEnd"/>
            <w:r w:rsidRPr="00D73E15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BFDCA6D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SA (</w:t>
            </w:r>
            <w:proofErr w:type="spellStart"/>
            <w:r w:rsidRPr="00D73E15">
              <w:rPr>
                <w:rFonts w:ascii="Times New Roman" w:hAnsi="Times New Roman"/>
              </w:rPr>
              <w:t>ms</w:t>
            </w:r>
            <w:proofErr w:type="spellEnd"/>
            <w:r w:rsidRPr="00D73E15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4B7A36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Within group p-value ǂ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9C2F73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Pairwise comparisons</w:t>
            </w:r>
          </w:p>
        </w:tc>
      </w:tr>
      <w:tr w:rsidR="00FE7F74" w:rsidRPr="00D73E15" w14:paraId="43053CFC" w14:textId="77777777" w:rsidTr="002500E0">
        <w:trPr>
          <w:trHeight w:val="424"/>
        </w:trPr>
        <w:tc>
          <w:tcPr>
            <w:tcW w:w="2250" w:type="dxa"/>
            <w:tcBorders>
              <w:top w:val="single" w:sz="4" w:space="0" w:color="auto"/>
            </w:tcBorders>
          </w:tcPr>
          <w:p w14:paraId="4C2D73EE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D73E15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6C54EC0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A6AD4B2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F6E8C4D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09456E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15" w:type="dxa"/>
            <w:gridSpan w:val="3"/>
            <w:tcBorders>
              <w:top w:val="single" w:sz="4" w:space="0" w:color="auto"/>
            </w:tcBorders>
          </w:tcPr>
          <w:p w14:paraId="01B9768A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FE7F74" w:rsidRPr="00D73E15" w14:paraId="4EE66E9A" w14:textId="77777777" w:rsidTr="002500E0">
        <w:trPr>
          <w:trHeight w:val="408"/>
        </w:trPr>
        <w:tc>
          <w:tcPr>
            <w:tcW w:w="2250" w:type="dxa"/>
          </w:tcPr>
          <w:p w14:paraId="3B0179E0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Glaucoma^</w:t>
            </w:r>
          </w:p>
        </w:tc>
        <w:tc>
          <w:tcPr>
            <w:tcW w:w="2250" w:type="dxa"/>
          </w:tcPr>
          <w:p w14:paraId="42AD4730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16.70 (16.70 - 50.00)</w:t>
            </w:r>
          </w:p>
        </w:tc>
        <w:tc>
          <w:tcPr>
            <w:tcW w:w="2250" w:type="dxa"/>
          </w:tcPr>
          <w:p w14:paraId="0C90DADA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183.20 (30.10 - 440.00)</w:t>
            </w:r>
          </w:p>
        </w:tc>
        <w:tc>
          <w:tcPr>
            <w:tcW w:w="2340" w:type="dxa"/>
          </w:tcPr>
          <w:p w14:paraId="2C288B94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500.00 (200.10 - 500.00)</w:t>
            </w:r>
          </w:p>
        </w:tc>
        <w:tc>
          <w:tcPr>
            <w:tcW w:w="1440" w:type="dxa"/>
          </w:tcPr>
          <w:p w14:paraId="2A7F70F4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0.001*</w:t>
            </w:r>
          </w:p>
        </w:tc>
        <w:tc>
          <w:tcPr>
            <w:tcW w:w="1170" w:type="dxa"/>
          </w:tcPr>
          <w:p w14:paraId="761CFF5A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DA - PS</w:t>
            </w:r>
          </w:p>
        </w:tc>
        <w:tc>
          <w:tcPr>
            <w:tcW w:w="1080" w:type="dxa"/>
          </w:tcPr>
          <w:p w14:paraId="517D212C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SA - PS</w:t>
            </w:r>
          </w:p>
        </w:tc>
        <w:tc>
          <w:tcPr>
            <w:tcW w:w="1165" w:type="dxa"/>
          </w:tcPr>
          <w:p w14:paraId="486E6A07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SA - DA</w:t>
            </w:r>
          </w:p>
        </w:tc>
      </w:tr>
      <w:tr w:rsidR="00FE7F74" w:rsidRPr="00D73E15" w14:paraId="713F74C8" w14:textId="77777777" w:rsidTr="002500E0">
        <w:trPr>
          <w:trHeight w:val="408"/>
        </w:trPr>
        <w:tc>
          <w:tcPr>
            <w:tcW w:w="2250" w:type="dxa"/>
          </w:tcPr>
          <w:p w14:paraId="792DDE89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Controls^</w:t>
            </w:r>
          </w:p>
        </w:tc>
        <w:tc>
          <w:tcPr>
            <w:tcW w:w="2250" w:type="dxa"/>
          </w:tcPr>
          <w:p w14:paraId="6FBF30BE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16.70 (16.70 - 16.70)</w:t>
            </w:r>
          </w:p>
        </w:tc>
        <w:tc>
          <w:tcPr>
            <w:tcW w:w="2250" w:type="dxa"/>
          </w:tcPr>
          <w:p w14:paraId="14BDD659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69.90 (16.70 - 123.50)</w:t>
            </w:r>
          </w:p>
        </w:tc>
        <w:tc>
          <w:tcPr>
            <w:tcW w:w="2340" w:type="dxa"/>
          </w:tcPr>
          <w:p w14:paraId="51D4C868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170.00 (83.50 - 273.30)</w:t>
            </w:r>
          </w:p>
        </w:tc>
        <w:tc>
          <w:tcPr>
            <w:tcW w:w="1440" w:type="dxa"/>
          </w:tcPr>
          <w:p w14:paraId="6B1920D6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0.001*</w:t>
            </w:r>
          </w:p>
        </w:tc>
        <w:tc>
          <w:tcPr>
            <w:tcW w:w="1170" w:type="dxa"/>
          </w:tcPr>
          <w:p w14:paraId="3E0D9087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DA - PS</w:t>
            </w:r>
          </w:p>
        </w:tc>
        <w:tc>
          <w:tcPr>
            <w:tcW w:w="1080" w:type="dxa"/>
          </w:tcPr>
          <w:p w14:paraId="296E5C58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 xml:space="preserve">SA - PS </w:t>
            </w:r>
          </w:p>
        </w:tc>
        <w:tc>
          <w:tcPr>
            <w:tcW w:w="1165" w:type="dxa"/>
          </w:tcPr>
          <w:p w14:paraId="09D95285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SA - DA</w:t>
            </w:r>
          </w:p>
        </w:tc>
      </w:tr>
      <w:tr w:rsidR="00FE7F74" w:rsidRPr="00D73E15" w14:paraId="301EF0EB" w14:textId="77777777" w:rsidTr="002500E0">
        <w:trPr>
          <w:trHeight w:val="424"/>
        </w:trPr>
        <w:tc>
          <w:tcPr>
            <w:tcW w:w="2250" w:type="dxa"/>
            <w:tcBorders>
              <w:bottom w:val="single" w:sz="4" w:space="0" w:color="auto"/>
            </w:tcBorders>
          </w:tcPr>
          <w:p w14:paraId="2A700CE7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Between group p-value §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7ABB14B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0.2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0BD46A4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0.04*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84BC47C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0.01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DBDD11F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0C4BE2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0.04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C7EABA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0.01*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084C24D" w14:textId="77777777" w:rsidR="00FE7F74" w:rsidRPr="00D73E15" w:rsidRDefault="00FE7F74" w:rsidP="00FD71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D73E15">
              <w:rPr>
                <w:rFonts w:ascii="Times New Roman" w:hAnsi="Times New Roman"/>
              </w:rPr>
              <w:t>0.90</w:t>
            </w:r>
          </w:p>
        </w:tc>
      </w:tr>
    </w:tbl>
    <w:p w14:paraId="7205E7CB" w14:textId="21034EA7" w:rsidR="00143C3D" w:rsidRPr="00B5383A" w:rsidRDefault="00FE7F74" w:rsidP="00FD711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73E15">
        <w:rPr>
          <w:rFonts w:ascii="Times New Roman" w:eastAsia="Times New Roman" w:hAnsi="Times New Roman" w:cs="Times New Roman"/>
          <w:sz w:val="20"/>
          <w:szCs w:val="20"/>
        </w:rPr>
        <w:t>^ indicate values in median (Q1 – Q3); PS, DA and SA indicate processing speed, divided attention, selective attention respectively in milliseconds; § indicate p-value from Wilcoxon rank sum test; ǂ indicate p-value from Friedman Test; pairwise comparison</w:t>
      </w:r>
      <w:r w:rsidR="00B5383A">
        <w:rPr>
          <w:rFonts w:ascii="Times New Roman" w:eastAsia="Times New Roman" w:hAnsi="Times New Roman" w:cs="Times New Roman"/>
          <w:sz w:val="20"/>
          <w:szCs w:val="20"/>
        </w:rPr>
        <w:t xml:space="preserve">s from Wilcoxon signed rank </w:t>
      </w:r>
      <w:proofErr w:type="spellStart"/>
      <w:r w:rsidR="00B5383A">
        <w:rPr>
          <w:rFonts w:ascii="Times New Roman" w:eastAsia="Times New Roman" w:hAnsi="Times New Roman" w:cs="Times New Roman"/>
          <w:sz w:val="20"/>
          <w:szCs w:val="20"/>
        </w:rPr>
        <w:t>tes</w:t>
      </w:r>
      <w:proofErr w:type="spellEnd"/>
    </w:p>
    <w:p w14:paraId="679A3C6C" w14:textId="77777777" w:rsidR="00143C3D" w:rsidRDefault="00143C3D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2FB63EDE" w14:textId="77777777" w:rsidR="005C4B83" w:rsidRDefault="005C4B83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7D968A1C" w14:textId="77777777" w:rsidR="005C4B83" w:rsidRDefault="005C4B83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133D4E9C" w14:textId="77777777" w:rsidR="005C4B83" w:rsidRDefault="005C4B83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31FD62A8" w14:textId="77777777" w:rsidR="005C4B83" w:rsidRDefault="005C4B83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60BE9268" w14:textId="77777777" w:rsidR="005C4B83" w:rsidRDefault="005C4B83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0A0395A6" w14:textId="77777777" w:rsidR="005C4B83" w:rsidRDefault="005C4B83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4690AA11" w14:textId="77777777" w:rsidR="005C4B83" w:rsidRDefault="005C4B83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36D920D3" w14:textId="77777777" w:rsidR="005C4B83" w:rsidRDefault="005C4B83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</w:p>
    <w:p w14:paraId="42CCFF8A" w14:textId="77777777" w:rsidR="005C4B83" w:rsidRDefault="005C4B83" w:rsidP="00FD7119">
      <w:pPr>
        <w:widowControl w:val="0"/>
        <w:autoSpaceDE w:val="0"/>
        <w:autoSpaceDN w:val="0"/>
        <w:adjustRightInd w:val="0"/>
        <w:spacing w:after="0" w:line="240" w:lineRule="auto"/>
        <w:ind w:right="2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C4B83" w:rsidSect="00143C3D">
      <w:head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B29D95" w14:textId="77777777" w:rsidR="00773C76" w:rsidRDefault="00773C76" w:rsidP="00BE4DC6">
      <w:pPr>
        <w:spacing w:after="0" w:line="240" w:lineRule="auto"/>
      </w:pPr>
      <w:r>
        <w:separator/>
      </w:r>
    </w:p>
  </w:endnote>
  <w:endnote w:type="continuationSeparator" w:id="0">
    <w:p w14:paraId="34EDBAE0" w14:textId="77777777" w:rsidR="00773C76" w:rsidRDefault="00773C76" w:rsidP="00BE4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04A580" w14:textId="77777777" w:rsidR="00773C76" w:rsidRDefault="00773C76" w:rsidP="00BE4DC6">
      <w:pPr>
        <w:spacing w:after="0" w:line="240" w:lineRule="auto"/>
      </w:pPr>
      <w:r>
        <w:separator/>
      </w:r>
    </w:p>
  </w:footnote>
  <w:footnote w:type="continuationSeparator" w:id="0">
    <w:p w14:paraId="4B77F1E7" w14:textId="77777777" w:rsidR="00773C76" w:rsidRDefault="00773C76" w:rsidP="00BE4D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62648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D6AF6D" w14:textId="561EDD4C" w:rsidR="00BE4DC6" w:rsidRDefault="00BE4D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740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B1C7D21" w14:textId="77777777" w:rsidR="00BE4DC6" w:rsidRDefault="00BE4DC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36D36"/>
    <w:multiLevelType w:val="hybridMultilevel"/>
    <w:tmpl w:val="85744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CE8"/>
    <w:rsid w:val="00023AB0"/>
    <w:rsid w:val="000979F8"/>
    <w:rsid w:val="000D58B4"/>
    <w:rsid w:val="000E3CE8"/>
    <w:rsid w:val="00134324"/>
    <w:rsid w:val="00143C3D"/>
    <w:rsid w:val="00196965"/>
    <w:rsid w:val="002A7FF1"/>
    <w:rsid w:val="002D52BD"/>
    <w:rsid w:val="00337402"/>
    <w:rsid w:val="00422433"/>
    <w:rsid w:val="004522CE"/>
    <w:rsid w:val="0052394D"/>
    <w:rsid w:val="005C4B83"/>
    <w:rsid w:val="00600839"/>
    <w:rsid w:val="00610CEB"/>
    <w:rsid w:val="006E6EE5"/>
    <w:rsid w:val="00773C76"/>
    <w:rsid w:val="007A50D1"/>
    <w:rsid w:val="007F1EB0"/>
    <w:rsid w:val="007F568D"/>
    <w:rsid w:val="00933D47"/>
    <w:rsid w:val="00983153"/>
    <w:rsid w:val="00B5383A"/>
    <w:rsid w:val="00BE4DC6"/>
    <w:rsid w:val="00D3111E"/>
    <w:rsid w:val="00D73E15"/>
    <w:rsid w:val="00E02E0F"/>
    <w:rsid w:val="00EF5597"/>
    <w:rsid w:val="00FD7119"/>
    <w:rsid w:val="00FE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9B14"/>
  <w15:chartTrackingRefBased/>
  <w15:docId w15:val="{7341BC3C-483D-4602-B90D-8423C533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3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1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15"/>
    <w:rPr>
      <w:rFonts w:ascii="Courier New" w:eastAsia="Times New Roman" w:hAnsi="Courier New" w:cs="Courier New"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73E15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73E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E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E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4D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DC6"/>
  </w:style>
  <w:style w:type="paragraph" w:styleId="Footer">
    <w:name w:val="footer"/>
    <w:basedOn w:val="Normal"/>
    <w:link w:val="FooterChar"/>
    <w:uiPriority w:val="99"/>
    <w:unhideWhenUsed/>
    <w:rsid w:val="00BE4D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DC6"/>
  </w:style>
  <w:style w:type="paragraph" w:styleId="ListParagraph">
    <w:name w:val="List Paragraph"/>
    <w:basedOn w:val="Normal"/>
    <w:uiPriority w:val="34"/>
    <w:qFormat/>
    <w:rsid w:val="00933D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jpg"/><Relationship Id="rId12" Type="http://schemas.openxmlformats.org/officeDocument/2006/relationships/image" Target="media/image2.jpg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yperlink" Target="mailto:hdevos@kum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Checked_x0020_Out_x0020_To xmlns="64f0ecf7-d19c-4b88-abc0-1645d5999ad2">
      <UserInfo>
        <DisplayName/>
        <AccountId xsi:nil="true"/>
        <AccountType/>
      </UserInfo>
    </Checked_x0020_Out_x0020_To>
    <DocumentId xmlns="64f0ecf7-d19c-4b88-abc0-1645d5999ad2">Data Sheet 1.DOCX</DocumentId>
    <FileFormat xmlns="64f0ecf7-d19c-4b88-abc0-1645d5999ad2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E8E424-205B-44C5-A143-FD29D51AFC59}"/>
</file>

<file path=customXml/itemProps2.xml><?xml version="1.0" encoding="utf-8"?>
<ds:datastoreItem xmlns:ds="http://schemas.openxmlformats.org/officeDocument/2006/customXml" ds:itemID="{AEE764CA-723A-4AC4-BB6B-DEA2D691DAA1}"/>
</file>

<file path=customXml/itemProps3.xml><?xml version="1.0" encoding="utf-8"?>
<ds:datastoreItem xmlns:ds="http://schemas.openxmlformats.org/officeDocument/2006/customXml" ds:itemID="{679663D5-F45F-4C57-A3E1-447597EC0D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2</Words>
  <Characters>183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 Gangeddula</dc:creator>
  <cp:keywords/>
  <dc:description/>
  <cp:lastModifiedBy>Viswa Gangeddula</cp:lastModifiedBy>
  <cp:revision>2</cp:revision>
  <dcterms:created xsi:type="dcterms:W3CDTF">2017-07-25T18:19:00Z</dcterms:created>
  <dcterms:modified xsi:type="dcterms:W3CDTF">2017-07-25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